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PPENDIX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Table A: Initial Medline subject headings</w:t>
      </w:r>
      <w:r>
        <w:rPr/>
        <w:t xml:space="preserve"> and search strategy for cross-cultural articles on eating disorde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566"/>
        <w:gridCol w:w="5684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eating disorders/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norexia nervosa/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binge-eating disorder/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bulimia nervosa/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Bulimia/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Body Image/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</w:t>
            </w:r>
          </w:p>
        </w:tc>
        <w:tc>
          <w:tcPr>
            <w:tcW w:w="5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cculturation/ or exp cross-cultural comparison/ or exp cultural characteristics/ or exp cultural diversity/ or exp ethnology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rica/ or exp africa, northern/ or exp "africa south of the sahara"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frican American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south america/ or exp argentina/ or exp bolivia/ or exp brazil/ or exp chile/ or exp colombia/ or exp ecuador/ or exp french guiana/ or exp guyana/ or exp paraguay/ or exp peru/ or exp suriname/ or exp uruguay/ or exp venezuela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central america/ or exp belize/ or exp costa rica/ or exp el salvador/ or exp guatemala/ or exp honduras/ or exp nicaragua/ or exp panama/ or exp mexico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ericas/ or exp latin america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hispanic americans/ or exp mexican american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rope/ or exp europe, eastern/ or exp albania/ or exp baltic states/ or exp estonia/ or exp latvia/ or exp lithuania/ or exp bosnia-herzegovina/ or exp bulgaria/ or exp "republic of belarus"/ or exp croatia/ or exp czech republic/ or exp hungary/ or exp "macedonia (republic)"/ or exp moldova/ or exp montenegro/ or exp poland/ or exp romania/ or exp russia/ or exp bashkiria/ or exp dagestan/ or exp moscow/ or exp siberia/ or exp serbia/ or exp slovakia/ or exp slovenia/ or exp ukraine/ or exp yugoslavia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bangladesh/ or exp india/ or exp sikkim/ or exp pakistan/ or exp sri lanka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hnic Group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oceania/ or exp australasia/ or exp australia/ or exp new zealand/ or exp pacific islands/ or exp melanesia/ or exp micronesia/ or exp polynesia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middle east/ or exp afghanistan/ or exp bahrain/ or exp iran/ or exp iraq/ or exp israel/ or exp jordan/ or exp kuwait/ or exp lebanon/ or exp oman/ or exp qatar/ or exp saudi arabia/ or exp syria/ or exp turkey/ or exp united arab emirates/ or exp yemen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rabs/ or exp jew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frican Continental Ancestry Group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sian Continental Ancestry Group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Oceanic Ancestry Group/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B: Initial PsycInfo subject headings and search strategy for cross-cultural articles on eating disorders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699"/>
        <w:gridCol w:w="5685"/>
      </w:tblGrid>
      <w:tr>
        <w:trPr/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eating disorders/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anorexia nervosa/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binge eating disorder/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bulimia/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Body Image/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nd</w:t>
            </w:r>
          </w:p>
        </w:tc>
        <w:tc>
          <w:tcPr>
            <w:tcW w:w="5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cculturation/ or exp cross cultural psychology/ or exp cultural sensitivity/ or exp multiculturalism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Cross Cultural Communication/ or exp Ethnography/ or exp Cross Cultural Psychology/ or exp Cross Cultural Differences/ or exp "Racial and Ethnic Differences"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"Culture (Anthropological)"/ or exp Ethnic Identity/ or exp Cross Cultural Treatment/ or exp Minority Groups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Ethnology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blacks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"Latinos/Latinas"/ or exp American Indians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sians/ or exp chinese cultural groups/ or exp japanese cultural groups/ or exp korean cultural groups/ or exp south asian cultural groups/ or exp southeast asian cultural groups/ or exp vietnamese cultural groups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ority groups/ or exp alaska natives/ or exp arabs/ or exp hawaii natives/ or exp indigenous populations/ or exp inuit/ or exp jews/ or exp pacific islanders/ or exp romanies/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 african cultural groups/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C: Subject headings used for each ethnic group analysed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687"/>
        <w:gridCol w:w="3672"/>
      </w:tblGrid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line subject headings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Info subject headings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frica/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frica, northern/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"africa south of the sahara"/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frican Americans/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African Continental Ancestry Group/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Blacks/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frican Cultural Groups/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spanic and Latin American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hispanic americans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mexican americans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outh americ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argentin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olivi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razil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hile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olombi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ecuador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french guian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guyan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araguay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eru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uriname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uruguay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venezuel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central americ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belize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costa ric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el salvador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guatemal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honduras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nicaragu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panam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latin america/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Mexico/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*"Latinos/Latinas"/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ddle Eastern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iddle east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afghanista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ahrai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ra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raq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srael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jorda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kuwait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lebano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oman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qatar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audi arabia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yria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turkey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united arab emirates/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yemen/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rabs/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jews/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arabs/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jews/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acific Islands and Oceania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melanesi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fiji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new caledoni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papua new guine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vanuatu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micronesi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guam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palau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polynesi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hawaii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pitcairn island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samoa/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tonga/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hawaii natives/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ast Asian and South-East Asian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asia, southeastern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orneo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runei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ambodia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ast timor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ndonesia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lao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p malaysia/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ekong valley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yanmar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hilippine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ingapore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ailand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vietnam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far east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hina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japan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korea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ongolia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taiwan/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chinese cultural group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japanese cultural group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korean cultural group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/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southeast asian cultural group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vietnamese cultural groups/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outh Asian*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angladesh/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ndia/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ikkim/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akistan/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ri lanka/</w:t>
            </w:r>
          </w:p>
          <w:p>
            <w:pPr>
              <w:pStyle w:val="Normal"/>
              <w:spacing w:lineRule="auto" w:line="480" w:before="0" w:after="0"/>
              <w:ind w:left="360" w:hanging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exp South Asian Cultural Groups/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outh European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greece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italy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editerranean region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editerranean islands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yprus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alt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icily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ortugal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pain/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ast European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europe, eastern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alban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altic states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osnia-herzegovina/ or exp bulgar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"republic of belarus"/ or exp croat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czech republic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hungary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"macedonia (republic)"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oldov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ontenegro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poland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roman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russ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bashkir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dagestan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moscow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iber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erb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lovak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slovenia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ukraine/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 yugoslavia/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</w:rPr>
        <w:t>Citations on Australia or New Zealand only without a significant cross-cultural component were removed from this set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</w:rPr>
        <w:t xml:space="preserve">* Citations referring to Native Americans or American Indians were removed from this set. 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D: Limits applied for each publication type analysed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  <w:gridCol w:w="346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typ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line limits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Info limit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review articles”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0800 Literature Review” or “0830 Systematic Review” [METHODOLOGY]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stud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Reports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0200 clinical case study” or “1400 nonclinical case study”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sychometric/validation stud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ation studies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“</w:t>
            </w: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2200 psychometrics &amp; statistics &amp; methodology”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ditorial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torial [PUBLICATION TYPES]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torial [DOCUMENT TYPE]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mparative stud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ative study [PUBLICATION TYPES]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controlled clinical trial or randomized controlled trial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“</w:t>
            </w: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2000 treatment outcome/randomized clinical trial”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mpirical stud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earchhistorysearchterm"/>
                <w:rFonts w:cs="Arial" w:ascii="Arial" w:hAnsi="Arial"/>
                <w:sz w:val="20"/>
                <w:szCs w:val="20"/>
              </w:rPr>
              <w:t>"0400 empirical study"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2:46:00Z</dcterms:created>
  <dc:creator>NSAHSuser</dc:creator>
  <dc:description/>
  <cp:keywords/>
  <dc:language>en-US</dc:language>
  <cp:lastModifiedBy>jksayre</cp:lastModifiedBy>
  <dcterms:modified xsi:type="dcterms:W3CDTF">2012-11-09T15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